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B43EB7">
      <w:pPr>
        <w:pStyle w:val="52"/>
        <w:rPr>
          <w:b w:val="0"/>
        </w:rPr>
      </w:pPr>
      <w:r>
        <w:t>Supplementary Material</w:t>
      </w:r>
    </w:p>
    <w:p w14:paraId="1BD6BD30">
      <w:pPr>
        <w:pStyle w:val="2"/>
      </w:pPr>
      <w:r>
        <w:t>Supplementary Tables</w:t>
      </w:r>
    </w:p>
    <w:p w14:paraId="18249196">
      <w:pPr>
        <w:keepNext/>
        <w:jc w:val="center"/>
        <w:rPr>
          <w:rFonts w:cs="Times New Roman"/>
          <w:szCs w:val="24"/>
        </w:rPr>
      </w:pPr>
    </w:p>
    <w:p w14:paraId="4DF1F558">
      <w:pPr>
        <w:rPr>
          <w:rFonts w:hint="eastAsia" w:cs="Times New Roman" w:eastAsiaTheme="minorEastAsia"/>
          <w:b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Table </w:t>
      </w:r>
      <w:r>
        <w:rPr>
          <w:rFonts w:hint="eastAsia" w:cs="Times New Roman"/>
          <w:b/>
          <w:szCs w:val="24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cs="Times New Roman" w:eastAsiaTheme="minorEastAsia"/>
          <w:szCs w:val="24"/>
          <w:lang w:eastAsia="zh-CN"/>
        </w:rPr>
        <w:t xml:space="preserve"> </w:t>
      </w:r>
      <w:r>
        <w:rPr>
          <w:lang w:eastAsia="zh-CN" w:bidi="en-US"/>
        </w:rPr>
        <w:t xml:space="preserve">The information of the 107 strains of </w:t>
      </w:r>
      <w:r>
        <w:rPr>
          <w:i/>
          <w:iCs/>
          <w:lang w:eastAsia="zh-CN" w:bidi="en-US"/>
        </w:rPr>
        <w:t>Bacillus</w:t>
      </w:r>
      <w:r>
        <w:rPr>
          <w:lang w:eastAsia="zh-CN" w:bidi="en-US"/>
        </w:rPr>
        <w:t>.</w:t>
      </w:r>
    </w:p>
    <w:tbl>
      <w:tblPr>
        <w:tblStyle w:val="20"/>
        <w:tblW w:w="993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3723"/>
        <w:gridCol w:w="1407"/>
        <w:gridCol w:w="1633"/>
        <w:gridCol w:w="1931"/>
      </w:tblGrid>
      <w:tr w14:paraId="113915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9" w:hRule="atLeast"/>
          <w:jc w:val="center"/>
        </w:trPr>
        <w:tc>
          <w:tcPr>
            <w:tcW w:w="12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EB0E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in No.</w:t>
            </w:r>
          </w:p>
        </w:tc>
        <w:tc>
          <w:tcPr>
            <w:tcW w:w="372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1FFD6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ximum similar strains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8944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ilarity</w:t>
            </w:r>
          </w:p>
        </w:tc>
        <w:tc>
          <w:tcPr>
            <w:tcW w:w="163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AE4B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h mortality rate</w:t>
            </w:r>
          </w:p>
        </w:tc>
        <w:tc>
          <w:tcPr>
            <w:tcW w:w="19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5C8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h corrected mortality</w:t>
            </w:r>
          </w:p>
        </w:tc>
      </w:tr>
      <w:tr w14:paraId="58DB19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65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k</w:t>
            </w:r>
          </w:p>
        </w:tc>
        <w:tc>
          <w:tcPr>
            <w:tcW w:w="372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C1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—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815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—</w:t>
            </w:r>
          </w:p>
        </w:tc>
        <w:tc>
          <w:tcPr>
            <w:tcW w:w="16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3C6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4B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—</w:t>
            </w:r>
          </w:p>
        </w:tc>
      </w:tr>
      <w:tr w14:paraId="653E2A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7F1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Chemical control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53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—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73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——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DC0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BC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.00%</w:t>
            </w:r>
          </w:p>
        </w:tc>
      </w:tr>
      <w:tr w14:paraId="00BB7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65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5859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E4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wiedmanni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D2B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.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11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761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  <w:tr w14:paraId="47FC2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15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5841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CEE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cere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81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113F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99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54F12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92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5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6B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89B2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6B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84F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51EB4A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4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5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02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CD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0E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6B1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4%</w:t>
            </w:r>
          </w:p>
        </w:tc>
      </w:tr>
      <w:tr w14:paraId="3E917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BF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6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B0E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B6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4A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AC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767E3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A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6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49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diterrane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D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65A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CDE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44898B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C9E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7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91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um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BE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F4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DD12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%</w:t>
            </w:r>
          </w:p>
        </w:tc>
      </w:tr>
      <w:tr w14:paraId="74319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A1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8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4E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diterrane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01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4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84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7B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  <w:tr w14:paraId="2FDA2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5E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8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97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529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9C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620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306553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739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8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A68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88F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A7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BC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7791B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72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9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61D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B963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C3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4C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28E329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55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9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85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27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DC9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16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668AD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68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199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B5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489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DF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23F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4E79D9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72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02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6C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A6A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CE5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C2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14C54D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D3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05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4CB9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496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F2D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E1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%</w:t>
            </w:r>
          </w:p>
        </w:tc>
      </w:tr>
      <w:tr w14:paraId="63433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52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07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B8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F2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51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06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51952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66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07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625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66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9F5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5D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1%</w:t>
            </w:r>
          </w:p>
        </w:tc>
      </w:tr>
      <w:tr w14:paraId="64742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5B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08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19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F35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9A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E03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71E7D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B4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08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49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cheonan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D2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EE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30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%</w:t>
            </w:r>
          </w:p>
        </w:tc>
      </w:tr>
      <w:tr w14:paraId="6C863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3E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0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1B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298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328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2D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%</w:t>
            </w:r>
          </w:p>
        </w:tc>
      </w:tr>
      <w:tr w14:paraId="4C473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30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1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B7D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3F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F2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70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1CEE3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87D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1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F0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alitolera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69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8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7A0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1E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7644D5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7FD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4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8D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0D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FE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D86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1%</w:t>
            </w:r>
          </w:p>
        </w:tc>
      </w:tr>
      <w:tr w14:paraId="36E7A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D3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4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BDD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7E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39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336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3D92D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F90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4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AE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terco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927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D0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8C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78%</w:t>
            </w:r>
          </w:p>
        </w:tc>
      </w:tr>
      <w:tr w14:paraId="19499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A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4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6770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CB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60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2B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00FCB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AAD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4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3F0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wezey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553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9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84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155D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64B3B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10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5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E23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infant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44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EE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25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%</w:t>
            </w:r>
          </w:p>
        </w:tc>
      </w:tr>
      <w:tr w14:paraId="2FD30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CF0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5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DB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BDA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5E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7F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6F546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52E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5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D6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afensis subsp. saf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CE3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02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380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6CAC6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81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5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C7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atrophae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4E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1F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BD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07%</w:t>
            </w:r>
          </w:p>
        </w:tc>
      </w:tr>
      <w:tr w14:paraId="1C501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2B5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7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664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809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8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D9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A0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1AD0C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A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7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CFC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6D4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4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D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D1A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7F535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494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8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B8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um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655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92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32F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9BE4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87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9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06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alb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FD9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14F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08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6572E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21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19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B86B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terco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688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67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A1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35F27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C8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5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9942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15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F7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A62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61E9BD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A6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5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F2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97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D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96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C324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B31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5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059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cheonan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C72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C5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3A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61F51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0F2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6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452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DD6D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F1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32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3DB77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F0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7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77C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infant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420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00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944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3099FC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7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7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997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493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A8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C1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2B410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04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8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57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zhangzhou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21E6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F3C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AD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56B6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0E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28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4A7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sterco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CE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DE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F04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253C0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05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0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6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267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80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DF4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029756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B7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2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DD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D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72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4B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578679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A9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3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A69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98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5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97B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DD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1F474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DFD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3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3DE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644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E3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E4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  <w:tr w14:paraId="63C240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A32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3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0F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swezey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E0B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29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75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43%</w:t>
            </w:r>
          </w:p>
        </w:tc>
      </w:tr>
      <w:tr w14:paraId="57813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32D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4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02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9F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8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2D1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00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0%</w:t>
            </w:r>
          </w:p>
        </w:tc>
      </w:tr>
      <w:tr w14:paraId="6C40D8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CE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5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0F7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7E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8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E6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17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64699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C8A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5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3F4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dakar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EC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3F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6F5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EEA3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BB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5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E7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us salacet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B12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.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B280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9C7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1%</w:t>
            </w:r>
          </w:p>
        </w:tc>
      </w:tr>
      <w:tr w14:paraId="2A4582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B31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D8B6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7AD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B531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5E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2E688E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24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D04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wezey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3E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6F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AB0B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50246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FA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96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um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06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F0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60A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7C261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BB1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CE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03A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198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67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05226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B5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8AF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EBE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245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64B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71%</w:t>
            </w:r>
          </w:p>
        </w:tc>
      </w:tr>
      <w:tr w14:paraId="2DC2C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07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3F1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wezey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BF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79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5F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.57%</w:t>
            </w:r>
          </w:p>
        </w:tc>
      </w:tr>
      <w:tr w14:paraId="77E48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38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6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6B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2F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3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C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18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50%</w:t>
            </w:r>
          </w:p>
        </w:tc>
      </w:tr>
      <w:tr w14:paraId="097B71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34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8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1F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E9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4E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CE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2536D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444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39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61A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dakar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4A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2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CA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F3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40321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4F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2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B35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539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04A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2C5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  <w:tr w14:paraId="540BD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68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2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1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terco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F8A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BA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0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46FE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68B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4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2AB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95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2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81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118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8DD8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AF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4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94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terco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04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60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AAF4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5B759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D88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5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CE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A6AD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79F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37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29DB2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CC9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6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AF6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wezey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987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1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FAA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2AD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50%</w:t>
            </w:r>
          </w:p>
        </w:tc>
      </w:tr>
      <w:tr w14:paraId="6231F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6B6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RM8246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E3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highlight w:val="yellow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 xml:space="preserve">Bacillus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halotolera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1D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99.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1A5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7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42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69.64%</w:t>
            </w:r>
          </w:p>
        </w:tc>
      </w:tr>
      <w:tr w14:paraId="6B3B4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C33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7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01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7D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84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26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%</w:t>
            </w:r>
          </w:p>
        </w:tc>
      </w:tr>
      <w:tr w14:paraId="64746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5F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7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317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242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2AD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E0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%</w:t>
            </w:r>
          </w:p>
        </w:tc>
      </w:tr>
      <w:tr w14:paraId="3A2B6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11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RM8247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522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Bacillus australima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C8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99.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0FB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7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E6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73.21%</w:t>
            </w:r>
          </w:p>
        </w:tc>
      </w:tr>
      <w:tr w14:paraId="004EE0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C0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8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D15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188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61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68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40930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F62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9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8D0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um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87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B1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8E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958B8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6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9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DF9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halotoleran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49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CA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022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3D320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F5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9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D3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A5B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350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9B9A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379BBE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B9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9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C9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69C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1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2F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CCE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%</w:t>
            </w:r>
          </w:p>
        </w:tc>
      </w:tr>
      <w:tr w14:paraId="4F3E4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D4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49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67A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65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0A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E58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7A31AA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72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TRM8252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97D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Bacillus rug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ED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99.8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56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5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4F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highlight w:val="yellow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highlight w:val="yellow"/>
                <w:u w:val="none"/>
                <w:lang w:val="en-US" w:eastAsia="zh-CN" w:bidi="ar"/>
              </w:rPr>
              <w:t>46.43%</w:t>
            </w:r>
          </w:p>
        </w:tc>
      </w:tr>
      <w:tr w14:paraId="318A1C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9E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3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6A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rugos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1CC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21A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C7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71%</w:t>
            </w:r>
          </w:p>
        </w:tc>
      </w:tr>
      <w:tr w14:paraId="48E43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67D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5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FB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wezey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8D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3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BA36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9EA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%</w:t>
            </w:r>
          </w:p>
        </w:tc>
      </w:tr>
      <w:tr w14:paraId="669A5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BF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7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35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paralicheniform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181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6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49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D4C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11537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CA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7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F4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tequil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A20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91E9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3F6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%</w:t>
            </w:r>
          </w:p>
        </w:tc>
      </w:tr>
      <w:tr w14:paraId="78509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9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8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FA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australimar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6B5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3B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414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56589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84A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9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A1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zbiocloud.net/taxonomy?tn=Bacillus cabrialesii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  <w:t>Bacillus cabrialesi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5E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17B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F5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134C9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71E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59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48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55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15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4AF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4%</w:t>
            </w:r>
          </w:p>
        </w:tc>
      </w:tr>
      <w:tr w14:paraId="16B68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1D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0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06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FD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069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E7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14F6A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85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0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71D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esophilu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09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956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F86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52A27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60D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08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A29F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zbiocloud.net/taxonomy?tn=Bacillus mesophilus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  <w:t>Bacillus mesophil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694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0C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9E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17AF8B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22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1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F4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zbiocloud.net/taxonomy?tn=Bacillus mesophilus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  <w:t>Bacillus mesophil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9E2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C8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123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3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</w:p>
        </w:tc>
      </w:tr>
      <w:tr w14:paraId="79452F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B3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19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A5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iam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FF4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9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77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%</w:t>
            </w:r>
          </w:p>
        </w:tc>
      </w:tr>
      <w:tr w14:paraId="38F31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FA6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2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8229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uaeda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557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.5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7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F6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%</w:t>
            </w:r>
          </w:p>
        </w:tc>
      </w:tr>
      <w:tr w14:paraId="511D2D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7F8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2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4F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suaeda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44B8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.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814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14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5%</w:t>
            </w:r>
          </w:p>
        </w:tc>
      </w:tr>
      <w:tr w14:paraId="4D1EDC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0A6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2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543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instrText xml:space="preserve"> HYPERLINK "https://www.ezbiocloud.net/taxonomy?tn=Bacillus suaedae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separate"/>
            </w:r>
            <w:r>
              <w:rPr>
                <w:rStyle w:val="28"/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  <w:t>Bacillus suaeda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D41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32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5AE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64%</w:t>
            </w:r>
          </w:p>
        </w:tc>
      </w:tr>
      <w:tr w14:paraId="747BBC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9C0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337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velez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B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47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64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5EFF1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ADF3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27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yap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D7B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9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41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D0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60AB6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A1A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3F4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haynesii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C0A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D1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83A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%</w:t>
            </w:r>
          </w:p>
        </w:tc>
      </w:tr>
      <w:tr w14:paraId="2A42BC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E9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E52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illus manusensis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F2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26A2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4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15276D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FC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5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074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para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6B7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0C3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0B3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16BB29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6D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6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8E0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DF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368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65C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7EA79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95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687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60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tequilens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A35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9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4D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BC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%</w:t>
            </w:r>
          </w:p>
        </w:tc>
      </w:tr>
      <w:tr w14:paraId="46173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C88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76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905F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F1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.53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F0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DF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22B574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8F8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764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A6A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27A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20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248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85%</w:t>
            </w:r>
          </w:p>
        </w:tc>
      </w:tr>
      <w:tr w14:paraId="6EA42E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15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800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47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7F7A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7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50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3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B01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%</w:t>
            </w:r>
          </w:p>
        </w:tc>
      </w:tr>
      <w:tr w14:paraId="7CB94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A5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801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5D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24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8B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75E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%</w:t>
            </w:r>
          </w:p>
        </w:tc>
      </w:tr>
      <w:tr w14:paraId="0C825B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799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832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44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98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58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D1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00%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CB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5%</w:t>
            </w:r>
          </w:p>
        </w:tc>
      </w:tr>
      <w:tr w14:paraId="72228A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8693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M82833</w:t>
            </w:r>
          </w:p>
        </w:tc>
        <w:tc>
          <w:tcPr>
            <w:tcW w:w="372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28E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cillus licheniformis 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4068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.86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B2F2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00%</w:t>
            </w:r>
          </w:p>
        </w:tc>
        <w:tc>
          <w:tcPr>
            <w:tcW w:w="19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CD8C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.28%</w:t>
            </w:r>
          </w:p>
        </w:tc>
      </w:tr>
    </w:tbl>
    <w:p w14:paraId="002F741B">
      <w:pPr>
        <w:widowControl w:val="0"/>
        <w:autoSpaceDE w:val="0"/>
        <w:autoSpaceDN w:val="0"/>
        <w:adjustRightInd w:val="0"/>
        <w:spacing w:before="0" w:after="0"/>
        <w:rPr>
          <w:rFonts w:eastAsia="MingLiU" w:cs="Times New Roman"/>
          <w:color w:val="000000"/>
          <w:szCs w:val="24"/>
          <w:lang w:eastAsia="zh-CN"/>
        </w:rPr>
      </w:pPr>
    </w:p>
    <w:p w14:paraId="565E003E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6E32851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A4997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4A4997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AEA87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FC015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1FC01535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6E9FC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806B3A7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hmNjAzMWJlZjFkMmQwODUwMTJkYzE2ODFiYmFmYTc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50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496E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F1F81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77ED"/>
    <w:rsid w:val="00DE23E8"/>
    <w:rsid w:val="00E52377"/>
    <w:rsid w:val="00E64E17"/>
    <w:rsid w:val="00E866C9"/>
    <w:rsid w:val="00EA3D3C"/>
    <w:rsid w:val="00F46900"/>
    <w:rsid w:val="00F61D89"/>
    <w:rsid w:val="0F4C4B5A"/>
    <w:rsid w:val="562E6489"/>
    <w:rsid w:val="703C0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4B2E0E22-D442-4EBE-AAA2-EDC8871E7B41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6</Pages>
  <Words>707</Words>
  <Characters>4834</Characters>
  <Lines>12</Lines>
  <Paragraphs>3</Paragraphs>
  <TotalTime>1</TotalTime>
  <ScaleCrop>false</ScaleCrop>
  <LinksUpToDate>false</LinksUpToDate>
  <CharactersWithSpaces>497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十二先生</cp:lastModifiedBy>
  <cp:lastPrinted>2013-10-03T12:51:00Z</cp:lastPrinted>
  <dcterms:modified xsi:type="dcterms:W3CDTF">2025-02-26T07:37:4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1F9B2F42923441569888203EA6A3D3FE_12</vt:lpwstr>
  </property>
</Properties>
</file>